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00CB7A" w14:textId="77777777" w:rsidR="00621EF0" w:rsidRDefault="00621EF0" w:rsidP="00621EF0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Pr="00CC4023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S1</w:t>
      </w:r>
      <w:r w:rsidRPr="00CC4023">
        <w:rPr>
          <w:rFonts w:ascii="Arial" w:hAnsi="Arial" w:cs="Arial"/>
          <w:b/>
          <w:bCs/>
          <w:sz w:val="22"/>
          <w:szCs w:val="22"/>
        </w:rPr>
        <w:t>.</w:t>
      </w:r>
      <w:r w:rsidRPr="00CC4023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>Surgical Procedures and</w:t>
      </w:r>
      <w:r w:rsidRPr="00CC4023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>Cardiopulmonary Bypass Duration by STAT Category</w:t>
      </w:r>
    </w:p>
    <w:p w14:paraId="328AECA0" w14:textId="77777777" w:rsidR="00621EF0" w:rsidRPr="00CC4023" w:rsidRDefault="00621EF0" w:rsidP="00621EF0">
      <w:pPr>
        <w:rPr>
          <w:rFonts w:ascii="Arial" w:hAnsi="Arial" w:cs="Arial"/>
          <w:sz w:val="22"/>
          <w:szCs w:val="22"/>
        </w:rPr>
      </w:pPr>
    </w:p>
    <w:tbl>
      <w:tblPr>
        <w:tblW w:w="8728" w:type="dxa"/>
        <w:tblInd w:w="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7018"/>
        <w:gridCol w:w="1710"/>
      </w:tblGrid>
      <w:tr w:rsidR="00621EF0" w:rsidRPr="00CC4023" w14:paraId="4C32986C" w14:textId="77777777" w:rsidTr="005272DA">
        <w:trPr>
          <w:trHeight w:val="330"/>
        </w:trPr>
        <w:tc>
          <w:tcPr>
            <w:tcW w:w="701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16A47FC8" w14:textId="77777777" w:rsidR="00621EF0" w:rsidRPr="00CC4023" w:rsidRDefault="00621EF0" w:rsidP="005272DA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cedure/ Category</w:t>
            </w:r>
          </w:p>
        </w:tc>
        <w:tc>
          <w:tcPr>
            <w:tcW w:w="17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3FC6E456" w14:textId="77777777" w:rsidR="00621EF0" w:rsidRPr="00CC4023" w:rsidRDefault="00621EF0" w:rsidP="005272DA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CC402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C4023">
              <w:rPr>
                <w:rFonts w:ascii="Arial" w:hAnsi="Arial" w:cs="Arial"/>
                <w:i/>
                <w:iCs/>
                <w:sz w:val="22"/>
                <w:szCs w:val="22"/>
              </w:rPr>
              <w:t>N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CC4023">
              <w:rPr>
                <w:rFonts w:ascii="Arial" w:hAnsi="Arial" w:cs="Arial"/>
                <w:sz w:val="22"/>
                <w:szCs w:val="22"/>
              </w:rPr>
              <w:t xml:space="preserve">= </w:t>
            </w:r>
            <w:r>
              <w:rPr>
                <w:rFonts w:ascii="Arial" w:hAnsi="Arial" w:cs="Arial"/>
                <w:sz w:val="22"/>
                <w:szCs w:val="22"/>
              </w:rPr>
              <w:t>26</w:t>
            </w:r>
          </w:p>
        </w:tc>
      </w:tr>
      <w:tr w:rsidR="00621EF0" w:rsidRPr="00CC4023" w14:paraId="3FC5A545" w14:textId="77777777" w:rsidTr="005272DA">
        <w:trPr>
          <w:trHeight w:val="288"/>
        </w:trPr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</w:tcPr>
          <w:p w14:paraId="4C0E57A0" w14:textId="77777777" w:rsidR="00621EF0" w:rsidRDefault="00621EF0" w:rsidP="005272DA">
            <w:pPr>
              <w:spacing w:before="40" w:after="4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  <w:p w14:paraId="5D4480A5" w14:textId="77777777" w:rsidR="00621EF0" w:rsidRPr="00CC4023" w:rsidRDefault="00621EF0" w:rsidP="005272DA">
            <w:pPr>
              <w:spacing w:before="40" w:after="4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402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TAT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1</w:t>
            </w:r>
          </w:p>
          <w:p w14:paraId="28082CE2" w14:textId="77777777" w:rsidR="00621EF0" w:rsidRDefault="00621EF0" w:rsidP="005272DA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CC4023">
              <w:rPr>
                <w:rFonts w:ascii="Arial" w:hAnsi="Arial" w:cs="Arial"/>
                <w:sz w:val="22"/>
                <w:szCs w:val="22"/>
              </w:rPr>
              <w:t xml:space="preserve">     </w:t>
            </w:r>
            <w:r>
              <w:rPr>
                <w:rFonts w:ascii="Arial" w:hAnsi="Arial" w:cs="Arial"/>
                <w:sz w:val="22"/>
                <w:szCs w:val="22"/>
              </w:rPr>
              <w:t>VSD repair</w:t>
            </w:r>
          </w:p>
          <w:p w14:paraId="5CAEA601" w14:textId="77777777" w:rsidR="00621EF0" w:rsidRDefault="00621EF0" w:rsidP="005272DA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ASD repair</w:t>
            </w:r>
          </w:p>
          <w:p w14:paraId="33234E47" w14:textId="77777777" w:rsidR="00621EF0" w:rsidRDefault="00621EF0" w:rsidP="005272DA">
            <w:pPr>
              <w:spacing w:before="40" w:after="4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  <w:p w14:paraId="6C7ED26E" w14:textId="77777777" w:rsidR="00621EF0" w:rsidRPr="00CC4023" w:rsidRDefault="00621EF0" w:rsidP="005272DA">
            <w:pPr>
              <w:spacing w:before="40" w:after="4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402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TAT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</w:p>
          <w:p w14:paraId="585BC197" w14:textId="77777777" w:rsidR="00621EF0" w:rsidRDefault="00621EF0" w:rsidP="005272DA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CC4023">
              <w:rPr>
                <w:rFonts w:ascii="Arial" w:hAnsi="Arial" w:cs="Arial"/>
                <w:sz w:val="22"/>
                <w:szCs w:val="22"/>
              </w:rPr>
              <w:t xml:space="preserve">     </w:t>
            </w:r>
            <w:r>
              <w:rPr>
                <w:rFonts w:ascii="Arial" w:hAnsi="Arial" w:cs="Arial"/>
                <w:sz w:val="22"/>
                <w:szCs w:val="22"/>
              </w:rPr>
              <w:t>Glenn repair</w:t>
            </w:r>
          </w:p>
          <w:p w14:paraId="531EB2D1" w14:textId="77777777" w:rsidR="00621EF0" w:rsidRDefault="00621EF0" w:rsidP="005272DA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Complete AVC repair</w:t>
            </w:r>
          </w:p>
          <w:p w14:paraId="5BBEEA85" w14:textId="77777777" w:rsidR="00621EF0" w:rsidRPr="0020654D" w:rsidRDefault="00621EF0" w:rsidP="005272DA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637CE0D" w14:textId="77777777" w:rsidR="00621EF0" w:rsidRDefault="00621EF0" w:rsidP="005272DA">
            <w:pPr>
              <w:spacing w:before="40" w:after="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65E8AB7A" w14:textId="77777777" w:rsidR="00621EF0" w:rsidRPr="0020654D" w:rsidRDefault="00621EF0" w:rsidP="005272DA">
            <w:pPr>
              <w:spacing w:before="40" w:after="4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0654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3</w:t>
            </w:r>
          </w:p>
          <w:p w14:paraId="2A075099" w14:textId="77777777" w:rsidR="00621EF0" w:rsidRDefault="00621EF0" w:rsidP="005272DA">
            <w:pPr>
              <w:spacing w:before="40" w:after="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r w:rsidRPr="00061E4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  <w:p w14:paraId="75ABB8EC" w14:textId="77777777" w:rsidR="00621EF0" w:rsidRDefault="00621EF0" w:rsidP="005272DA">
            <w:pPr>
              <w:spacing w:before="40" w:after="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  <w:p w14:paraId="57E2308A" w14:textId="77777777" w:rsidR="00621EF0" w:rsidRDefault="00621EF0" w:rsidP="005272DA">
            <w:pPr>
              <w:spacing w:before="40" w:after="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1B6D1340" w14:textId="77777777" w:rsidR="00621EF0" w:rsidRPr="0020654D" w:rsidRDefault="00621EF0" w:rsidP="005272DA">
            <w:pPr>
              <w:spacing w:before="40" w:after="4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0654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4</w:t>
            </w:r>
          </w:p>
          <w:p w14:paraId="42882E0E" w14:textId="77777777" w:rsidR="00621EF0" w:rsidRDefault="00621EF0" w:rsidP="005272DA">
            <w:pPr>
              <w:spacing w:before="40" w:after="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  <w:p w14:paraId="7D5BA493" w14:textId="77777777" w:rsidR="00621EF0" w:rsidRPr="00061E48" w:rsidRDefault="00621EF0" w:rsidP="005272DA">
            <w:pPr>
              <w:spacing w:before="40" w:after="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</w:tr>
      <w:tr w:rsidR="00621EF0" w:rsidRPr="00CC4023" w14:paraId="2058EA3C" w14:textId="77777777" w:rsidTr="005272DA">
        <w:trPr>
          <w:trHeight w:val="3618"/>
        </w:trPr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</w:tcPr>
          <w:p w14:paraId="1C622A4D" w14:textId="77777777" w:rsidR="00621EF0" w:rsidRPr="00CC4023" w:rsidRDefault="00621EF0" w:rsidP="005272DA">
            <w:pPr>
              <w:spacing w:before="40" w:after="4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4023">
              <w:rPr>
                <w:rFonts w:ascii="Arial" w:hAnsi="Arial" w:cs="Arial"/>
                <w:b/>
                <w:bCs/>
                <w:sz w:val="22"/>
                <w:szCs w:val="22"/>
              </w:rPr>
              <w:t>STAT 3</w:t>
            </w:r>
          </w:p>
          <w:p w14:paraId="7CFD8477" w14:textId="77777777" w:rsidR="00621EF0" w:rsidRPr="00CC4023" w:rsidRDefault="00621EF0" w:rsidP="005272DA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CC4023">
              <w:rPr>
                <w:rFonts w:ascii="Arial" w:hAnsi="Arial" w:cs="Arial"/>
                <w:sz w:val="22"/>
                <w:szCs w:val="22"/>
              </w:rPr>
              <w:t xml:space="preserve">     TOF repair with RV to PA conduit</w:t>
            </w:r>
          </w:p>
          <w:p w14:paraId="24CFC7C9" w14:textId="77777777" w:rsidR="00621EF0" w:rsidRPr="00CC4023" w:rsidRDefault="00621EF0" w:rsidP="005272DA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CC4023">
              <w:rPr>
                <w:rFonts w:ascii="Arial" w:hAnsi="Arial" w:cs="Arial"/>
                <w:sz w:val="22"/>
                <w:szCs w:val="22"/>
              </w:rPr>
              <w:t xml:space="preserve">     DORV with intraventricular tunnel</w:t>
            </w:r>
          </w:p>
          <w:p w14:paraId="52303BEA" w14:textId="77777777" w:rsidR="00621EF0" w:rsidRPr="00CC4023" w:rsidRDefault="00621EF0" w:rsidP="005272DA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CC4023">
              <w:rPr>
                <w:rFonts w:ascii="Arial" w:hAnsi="Arial" w:cs="Arial"/>
                <w:sz w:val="22"/>
                <w:szCs w:val="22"/>
              </w:rPr>
              <w:t xml:space="preserve">     Arterial switch with VSD closure</w:t>
            </w:r>
          </w:p>
          <w:p w14:paraId="1F776E4E" w14:textId="77777777" w:rsidR="00621EF0" w:rsidRDefault="00621EF0" w:rsidP="005272DA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CC4023">
              <w:rPr>
                <w:rFonts w:ascii="Arial" w:hAnsi="Arial" w:cs="Arial"/>
                <w:sz w:val="22"/>
                <w:szCs w:val="22"/>
              </w:rPr>
              <w:t xml:space="preserve">     Mitral valvuloplasty to valve replacement</w:t>
            </w:r>
          </w:p>
          <w:p w14:paraId="43CF6833" w14:textId="77777777" w:rsidR="00621EF0" w:rsidRPr="00CC4023" w:rsidRDefault="00621EF0" w:rsidP="005272DA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  <w:p w14:paraId="06DD3968" w14:textId="77777777" w:rsidR="00621EF0" w:rsidRPr="00CC4023" w:rsidRDefault="00621EF0" w:rsidP="005272DA">
            <w:pPr>
              <w:spacing w:before="40" w:after="4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4023">
              <w:rPr>
                <w:rFonts w:ascii="Arial" w:hAnsi="Arial" w:cs="Arial"/>
                <w:b/>
                <w:bCs/>
                <w:sz w:val="22"/>
                <w:szCs w:val="22"/>
              </w:rPr>
              <w:t>STAT 4</w:t>
            </w:r>
          </w:p>
          <w:p w14:paraId="6FF00C31" w14:textId="77777777" w:rsidR="00621EF0" w:rsidRPr="00CC4023" w:rsidRDefault="00621EF0" w:rsidP="005272DA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CC4023">
              <w:rPr>
                <w:rFonts w:ascii="Arial" w:hAnsi="Arial" w:cs="Arial"/>
                <w:sz w:val="22"/>
                <w:szCs w:val="22"/>
              </w:rPr>
              <w:t xml:space="preserve">     Bilateral </w:t>
            </w:r>
            <w:proofErr w:type="spellStart"/>
            <w:r w:rsidRPr="00CC4023">
              <w:rPr>
                <w:rFonts w:ascii="Arial" w:hAnsi="Arial" w:cs="Arial"/>
                <w:sz w:val="22"/>
                <w:szCs w:val="22"/>
              </w:rPr>
              <w:t>unifocalization</w:t>
            </w:r>
            <w:proofErr w:type="spellEnd"/>
            <w:r w:rsidRPr="00CC4023">
              <w:rPr>
                <w:rFonts w:ascii="Arial" w:hAnsi="Arial" w:cs="Arial"/>
                <w:sz w:val="22"/>
                <w:szCs w:val="22"/>
              </w:rPr>
              <w:t xml:space="preserve"> MAPCA’s</w:t>
            </w:r>
          </w:p>
          <w:p w14:paraId="6710A397" w14:textId="77777777" w:rsidR="00621EF0" w:rsidRPr="00CC4023" w:rsidRDefault="00621EF0" w:rsidP="005272DA">
            <w:pPr>
              <w:spacing w:before="40" w:after="40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CC4023">
              <w:rPr>
                <w:rFonts w:ascii="Arial" w:hAnsi="Arial" w:cs="Arial"/>
                <w:sz w:val="22"/>
                <w:szCs w:val="22"/>
              </w:rPr>
              <w:t xml:space="preserve">     Fontan revision</w:t>
            </w:r>
          </w:p>
          <w:p w14:paraId="0460D85D" w14:textId="77777777" w:rsidR="00621EF0" w:rsidRDefault="00621EF0" w:rsidP="005272DA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CC4023">
              <w:rPr>
                <w:rFonts w:ascii="Arial" w:hAnsi="Arial" w:cs="Arial"/>
                <w:sz w:val="22"/>
                <w:szCs w:val="22"/>
              </w:rPr>
              <w:t xml:space="preserve">     TAPVC repair</w:t>
            </w:r>
          </w:p>
          <w:p w14:paraId="1259089B" w14:textId="77777777" w:rsidR="00621EF0" w:rsidRDefault="00621EF0" w:rsidP="005272DA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Yasui procedure</w:t>
            </w:r>
          </w:p>
          <w:p w14:paraId="7CABEB36" w14:textId="77777777" w:rsidR="00621EF0" w:rsidRPr="00CC4023" w:rsidRDefault="00621EF0" w:rsidP="005272DA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  <w:p w14:paraId="6A6B6CB4" w14:textId="77777777" w:rsidR="00621EF0" w:rsidRPr="00CC4023" w:rsidRDefault="00621EF0" w:rsidP="005272DA">
            <w:pPr>
              <w:spacing w:before="40" w:after="4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4023">
              <w:rPr>
                <w:rFonts w:ascii="Arial" w:hAnsi="Arial" w:cs="Arial"/>
                <w:b/>
                <w:bCs/>
                <w:sz w:val="22"/>
                <w:szCs w:val="22"/>
              </w:rPr>
              <w:t>STAT 5</w:t>
            </w:r>
          </w:p>
          <w:p w14:paraId="3636196C" w14:textId="77777777" w:rsidR="00621EF0" w:rsidRPr="00CC4023" w:rsidRDefault="00621EF0" w:rsidP="005272DA">
            <w:pPr>
              <w:spacing w:before="40" w:after="40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CC4023">
              <w:rPr>
                <w:rFonts w:ascii="Arial" w:hAnsi="Arial" w:cs="Arial"/>
                <w:sz w:val="22"/>
                <w:szCs w:val="22"/>
              </w:rPr>
              <w:t xml:space="preserve">     Norwood procedure</w:t>
            </w:r>
          </w:p>
          <w:p w14:paraId="547A0A84" w14:textId="77777777" w:rsidR="00621EF0" w:rsidRPr="00CC4023" w:rsidRDefault="00621EF0" w:rsidP="005272DA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CC4023">
              <w:rPr>
                <w:rFonts w:ascii="Arial" w:hAnsi="Arial" w:cs="Arial"/>
                <w:sz w:val="22"/>
                <w:szCs w:val="22"/>
              </w:rPr>
              <w:t xml:space="preserve">     </w:t>
            </w:r>
            <w:proofErr w:type="spellStart"/>
            <w:r w:rsidRPr="00CC4023">
              <w:rPr>
                <w:rFonts w:ascii="Arial" w:hAnsi="Arial" w:cs="Arial"/>
                <w:sz w:val="22"/>
                <w:szCs w:val="22"/>
              </w:rPr>
              <w:t>Unifocalization</w:t>
            </w:r>
            <w:proofErr w:type="spellEnd"/>
            <w:r w:rsidRPr="00CC4023">
              <w:rPr>
                <w:rFonts w:ascii="Arial" w:hAnsi="Arial" w:cs="Arial"/>
                <w:sz w:val="22"/>
                <w:szCs w:val="22"/>
              </w:rPr>
              <w:t xml:space="preserve"> MAPCA’s and central shu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8F25253" w14:textId="77777777" w:rsidR="00621EF0" w:rsidRPr="0020654D" w:rsidRDefault="00621EF0" w:rsidP="005272DA">
            <w:pPr>
              <w:spacing w:before="40" w:after="4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9</w:t>
            </w:r>
            <w:r w:rsidRPr="0020654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  <w:p w14:paraId="334D3B54" w14:textId="77777777" w:rsidR="00621EF0" w:rsidRPr="00CC4023" w:rsidRDefault="00621EF0" w:rsidP="005272DA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CC4023">
              <w:rPr>
                <w:rFonts w:ascii="Arial" w:hAnsi="Arial" w:cs="Arial"/>
                <w:sz w:val="22"/>
                <w:szCs w:val="22"/>
              </w:rPr>
              <w:t xml:space="preserve">3 </w:t>
            </w:r>
          </w:p>
          <w:p w14:paraId="34E9E50D" w14:textId="77777777" w:rsidR="00621EF0" w:rsidRPr="00CC4023" w:rsidRDefault="00621EF0" w:rsidP="005272DA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  <w:p w14:paraId="0C04EDE8" w14:textId="77777777" w:rsidR="00621EF0" w:rsidRPr="00CC4023" w:rsidRDefault="00621EF0" w:rsidP="005272DA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  <w:p w14:paraId="34278A04" w14:textId="77777777" w:rsidR="00621EF0" w:rsidRDefault="00621EF0" w:rsidP="005272DA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CC4023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6BE67FC9" w14:textId="77777777" w:rsidR="00621EF0" w:rsidRPr="00CC4023" w:rsidRDefault="00621EF0" w:rsidP="005272DA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  <w:p w14:paraId="04C1350A" w14:textId="77777777" w:rsidR="00621EF0" w:rsidRPr="0020654D" w:rsidRDefault="00621EF0" w:rsidP="005272DA">
            <w:pPr>
              <w:spacing w:before="40" w:after="4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5</w:t>
            </w:r>
            <w:r w:rsidRPr="0020654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  <w:p w14:paraId="031C6D38" w14:textId="77777777" w:rsidR="00621EF0" w:rsidRPr="00CC4023" w:rsidRDefault="00621EF0" w:rsidP="005272DA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CC4023">
              <w:rPr>
                <w:rFonts w:ascii="Arial" w:hAnsi="Arial" w:cs="Arial"/>
                <w:sz w:val="22"/>
                <w:szCs w:val="22"/>
              </w:rPr>
              <w:t xml:space="preserve">2 </w:t>
            </w:r>
          </w:p>
          <w:p w14:paraId="7496B3BD" w14:textId="77777777" w:rsidR="00621EF0" w:rsidRPr="00CC4023" w:rsidRDefault="00621EF0" w:rsidP="005272DA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CC4023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547A54EB" w14:textId="77777777" w:rsidR="00621EF0" w:rsidRDefault="00621EF0" w:rsidP="005272DA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CC4023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7418A47E" w14:textId="77777777" w:rsidR="00621EF0" w:rsidRDefault="00621EF0" w:rsidP="005272DA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706B6FE7" w14:textId="77777777" w:rsidR="00621EF0" w:rsidRPr="00CC4023" w:rsidRDefault="00621EF0" w:rsidP="005272DA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  <w:p w14:paraId="64B0F3F7" w14:textId="77777777" w:rsidR="00621EF0" w:rsidRPr="0020654D" w:rsidRDefault="00621EF0" w:rsidP="005272DA">
            <w:pPr>
              <w:spacing w:before="40" w:after="4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0654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5 </w:t>
            </w:r>
          </w:p>
          <w:p w14:paraId="738C3F17" w14:textId="77777777" w:rsidR="00621EF0" w:rsidRPr="00CC4023" w:rsidRDefault="00621EF0" w:rsidP="005272DA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CC4023">
              <w:rPr>
                <w:rFonts w:ascii="Arial" w:hAnsi="Arial" w:cs="Arial"/>
                <w:sz w:val="22"/>
                <w:szCs w:val="22"/>
              </w:rPr>
              <w:t xml:space="preserve">4 </w:t>
            </w:r>
          </w:p>
          <w:p w14:paraId="665D58ED" w14:textId="77777777" w:rsidR="00621EF0" w:rsidRDefault="00621EF0" w:rsidP="005272DA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CC4023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26297ACE" w14:textId="77777777" w:rsidR="00621EF0" w:rsidRPr="00CC4023" w:rsidRDefault="00621EF0" w:rsidP="005272DA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21EF0" w:rsidRPr="001539A8" w14:paraId="04ABB13C" w14:textId="77777777" w:rsidTr="005272DA">
        <w:trPr>
          <w:trHeight w:val="738"/>
        </w:trPr>
        <w:tc>
          <w:tcPr>
            <w:tcW w:w="701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E1EB885" w14:textId="77777777" w:rsidR="00621EF0" w:rsidRPr="00EE25FA" w:rsidRDefault="00621EF0" w:rsidP="005272DA">
            <w:pPr>
              <w:spacing w:before="40" w:after="4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E25F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PB duration in minutes</w:t>
            </w:r>
          </w:p>
          <w:p w14:paraId="4B998D0C" w14:textId="77777777" w:rsidR="00621EF0" w:rsidRPr="00EE25FA" w:rsidRDefault="00621EF0" w:rsidP="005272DA">
            <w:pPr>
              <w:spacing w:before="40" w:after="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E25F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    </w:t>
            </w:r>
            <w:r w:rsidRPr="00EE25FA">
              <w:rPr>
                <w:rFonts w:ascii="Arial" w:hAnsi="Arial" w:cs="Arial"/>
                <w:color w:val="000000" w:themeColor="text1"/>
                <w:sz w:val="22"/>
                <w:szCs w:val="22"/>
              </w:rPr>
              <w:t>STAT category 1 (n= 3)</w:t>
            </w:r>
          </w:p>
          <w:p w14:paraId="5CC4F12E" w14:textId="77777777" w:rsidR="00621EF0" w:rsidRPr="00EE25FA" w:rsidRDefault="00621EF0" w:rsidP="005272DA">
            <w:pPr>
              <w:spacing w:before="40" w:after="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E25F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STAT category 2 (n= 4)</w:t>
            </w:r>
          </w:p>
          <w:p w14:paraId="0A655A2A" w14:textId="77777777" w:rsidR="00621EF0" w:rsidRPr="00EE25FA" w:rsidRDefault="00621EF0" w:rsidP="005272DA">
            <w:pPr>
              <w:spacing w:before="40" w:after="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E25F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STAT category 3 (n= 9)</w:t>
            </w:r>
          </w:p>
          <w:p w14:paraId="6D40B8AC" w14:textId="77777777" w:rsidR="00621EF0" w:rsidRPr="00EE25FA" w:rsidRDefault="00621EF0" w:rsidP="005272DA">
            <w:pPr>
              <w:spacing w:before="40" w:after="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E25F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STAT category 4 (n= 5)</w:t>
            </w:r>
          </w:p>
          <w:p w14:paraId="66F9A042" w14:textId="77777777" w:rsidR="00621EF0" w:rsidRPr="00EE25FA" w:rsidRDefault="00621EF0" w:rsidP="005272DA">
            <w:pPr>
              <w:spacing w:before="40" w:after="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E25F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STAT category 5 (n= 5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185F4E6" w14:textId="77777777" w:rsidR="00621EF0" w:rsidRPr="00EE25FA" w:rsidRDefault="00621EF0" w:rsidP="005272DA">
            <w:pPr>
              <w:spacing w:before="40" w:after="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E25FA">
              <w:rPr>
                <w:rFonts w:ascii="Arial" w:hAnsi="Arial" w:cs="Arial"/>
                <w:color w:val="000000" w:themeColor="text1"/>
                <w:sz w:val="22"/>
                <w:szCs w:val="22"/>
              </w:rPr>
              <w:t>142 (99, 186)</w:t>
            </w:r>
          </w:p>
          <w:p w14:paraId="5B10C4C4" w14:textId="77777777" w:rsidR="00621EF0" w:rsidRPr="00EE25FA" w:rsidRDefault="00621EF0" w:rsidP="005272DA">
            <w:pPr>
              <w:spacing w:before="40" w:after="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E25FA">
              <w:rPr>
                <w:rFonts w:ascii="Arial" w:hAnsi="Arial" w:cs="Arial"/>
                <w:color w:val="000000" w:themeColor="text1"/>
                <w:sz w:val="22"/>
                <w:szCs w:val="22"/>
              </w:rPr>
              <w:t>107 (80, 137)</w:t>
            </w:r>
          </w:p>
          <w:p w14:paraId="2D59694C" w14:textId="77777777" w:rsidR="00621EF0" w:rsidRPr="00EE25FA" w:rsidRDefault="00621EF0" w:rsidP="005272DA">
            <w:pPr>
              <w:spacing w:before="40" w:after="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E25FA">
              <w:rPr>
                <w:rFonts w:ascii="Arial" w:hAnsi="Arial" w:cs="Arial"/>
                <w:color w:val="000000" w:themeColor="text1"/>
                <w:sz w:val="22"/>
                <w:szCs w:val="22"/>
              </w:rPr>
              <w:t>164 (122, 189)</w:t>
            </w:r>
          </w:p>
          <w:p w14:paraId="5A295722" w14:textId="77777777" w:rsidR="00621EF0" w:rsidRPr="00EE25FA" w:rsidRDefault="00621EF0" w:rsidP="005272DA">
            <w:pPr>
              <w:spacing w:before="40" w:after="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E25FA">
              <w:rPr>
                <w:rFonts w:ascii="Arial" w:hAnsi="Arial" w:cs="Arial"/>
                <w:color w:val="000000" w:themeColor="text1"/>
                <w:sz w:val="22"/>
                <w:szCs w:val="22"/>
              </w:rPr>
              <w:t>118 (78, 181)</w:t>
            </w:r>
          </w:p>
          <w:p w14:paraId="7F009AF9" w14:textId="77777777" w:rsidR="00621EF0" w:rsidRPr="00EE25FA" w:rsidRDefault="00621EF0" w:rsidP="005272DA">
            <w:pPr>
              <w:spacing w:before="40" w:after="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E25FA">
              <w:rPr>
                <w:rFonts w:ascii="Arial" w:hAnsi="Arial" w:cs="Arial"/>
                <w:color w:val="000000" w:themeColor="text1"/>
                <w:sz w:val="22"/>
                <w:szCs w:val="22"/>
              </w:rPr>
              <w:t>174 (99, 208)</w:t>
            </w:r>
          </w:p>
          <w:p w14:paraId="55464AAD" w14:textId="77777777" w:rsidR="00621EF0" w:rsidRPr="00EE25FA" w:rsidRDefault="00621EF0" w:rsidP="005272DA">
            <w:pPr>
              <w:spacing w:before="40" w:after="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E25FA">
              <w:rPr>
                <w:rFonts w:ascii="Arial" w:hAnsi="Arial" w:cs="Arial"/>
                <w:color w:val="000000" w:themeColor="text1"/>
                <w:sz w:val="22"/>
                <w:szCs w:val="22"/>
              </w:rPr>
              <w:t>158 (139, 184)</w:t>
            </w:r>
          </w:p>
        </w:tc>
      </w:tr>
    </w:tbl>
    <w:p w14:paraId="49BAEADE" w14:textId="77777777" w:rsidR="00621EF0" w:rsidRDefault="00621EF0" w:rsidP="00621EF0">
      <w:pPr>
        <w:rPr>
          <w:rFonts w:ascii="Arial" w:hAnsi="Arial" w:cs="Arial"/>
          <w:b/>
          <w:bCs/>
        </w:rPr>
      </w:pPr>
    </w:p>
    <w:p w14:paraId="6A1B56D0" w14:textId="33B1B540" w:rsidR="00BA63B0" w:rsidRPr="00B16F6E" w:rsidRDefault="00BA63B0" w:rsidP="00B16F6E">
      <w:pPr>
        <w:spacing w:before="120" w:after="120"/>
        <w:rPr>
          <w:rFonts w:ascii="Arial" w:hAnsi="Arial" w:cs="Arial"/>
          <w:color w:val="000000" w:themeColor="text1"/>
          <w:sz w:val="22"/>
          <w:szCs w:val="22"/>
        </w:rPr>
      </w:pPr>
    </w:p>
    <w:sectPr w:rsidR="00BA63B0" w:rsidRPr="00B16F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EF0"/>
    <w:rsid w:val="000240CC"/>
    <w:rsid w:val="0002685F"/>
    <w:rsid w:val="00027CCF"/>
    <w:rsid w:val="000307C0"/>
    <w:rsid w:val="00037310"/>
    <w:rsid w:val="00047213"/>
    <w:rsid w:val="0004740B"/>
    <w:rsid w:val="000504F3"/>
    <w:rsid w:val="00052E69"/>
    <w:rsid w:val="0007318D"/>
    <w:rsid w:val="00090EB0"/>
    <w:rsid w:val="00091D32"/>
    <w:rsid w:val="000B2A48"/>
    <w:rsid w:val="000D5A8E"/>
    <w:rsid w:val="000E695F"/>
    <w:rsid w:val="000E6D80"/>
    <w:rsid w:val="000F0A74"/>
    <w:rsid w:val="000F3228"/>
    <w:rsid w:val="000F49AF"/>
    <w:rsid w:val="0010707F"/>
    <w:rsid w:val="0011527A"/>
    <w:rsid w:val="00134DD2"/>
    <w:rsid w:val="001423EF"/>
    <w:rsid w:val="001539A8"/>
    <w:rsid w:val="00163377"/>
    <w:rsid w:val="00164AEB"/>
    <w:rsid w:val="001717EF"/>
    <w:rsid w:val="0018157A"/>
    <w:rsid w:val="00184E5E"/>
    <w:rsid w:val="00193F32"/>
    <w:rsid w:val="001A2BF8"/>
    <w:rsid w:val="001C452F"/>
    <w:rsid w:val="001D1939"/>
    <w:rsid w:val="001D2E28"/>
    <w:rsid w:val="00200C73"/>
    <w:rsid w:val="00206FF9"/>
    <w:rsid w:val="0021313D"/>
    <w:rsid w:val="00216C4F"/>
    <w:rsid w:val="002279A4"/>
    <w:rsid w:val="00236A05"/>
    <w:rsid w:val="00264562"/>
    <w:rsid w:val="00276E2D"/>
    <w:rsid w:val="002862A5"/>
    <w:rsid w:val="00291A0E"/>
    <w:rsid w:val="0029521F"/>
    <w:rsid w:val="002A2BEA"/>
    <w:rsid w:val="002B393D"/>
    <w:rsid w:val="002C0015"/>
    <w:rsid w:val="002D7FF2"/>
    <w:rsid w:val="002F08A0"/>
    <w:rsid w:val="002F278A"/>
    <w:rsid w:val="002F50F0"/>
    <w:rsid w:val="00303C82"/>
    <w:rsid w:val="00305766"/>
    <w:rsid w:val="0031031B"/>
    <w:rsid w:val="00326EFF"/>
    <w:rsid w:val="003321DC"/>
    <w:rsid w:val="00335D5E"/>
    <w:rsid w:val="0033733E"/>
    <w:rsid w:val="003430BB"/>
    <w:rsid w:val="0035333A"/>
    <w:rsid w:val="0036157E"/>
    <w:rsid w:val="00377E53"/>
    <w:rsid w:val="00384681"/>
    <w:rsid w:val="00391352"/>
    <w:rsid w:val="003A0194"/>
    <w:rsid w:val="003A31E3"/>
    <w:rsid w:val="003A48AA"/>
    <w:rsid w:val="003B107C"/>
    <w:rsid w:val="003C0487"/>
    <w:rsid w:val="003D03F0"/>
    <w:rsid w:val="003D5CCD"/>
    <w:rsid w:val="003E3ADD"/>
    <w:rsid w:val="003F4C19"/>
    <w:rsid w:val="00406677"/>
    <w:rsid w:val="00413732"/>
    <w:rsid w:val="00427774"/>
    <w:rsid w:val="0043260D"/>
    <w:rsid w:val="00435E24"/>
    <w:rsid w:val="0046203F"/>
    <w:rsid w:val="00462917"/>
    <w:rsid w:val="00483C55"/>
    <w:rsid w:val="00484B27"/>
    <w:rsid w:val="004A6BA6"/>
    <w:rsid w:val="004C3E9A"/>
    <w:rsid w:val="004D1AE2"/>
    <w:rsid w:val="004D2BAB"/>
    <w:rsid w:val="004D7B0F"/>
    <w:rsid w:val="004E422D"/>
    <w:rsid w:val="004E5437"/>
    <w:rsid w:val="0050213F"/>
    <w:rsid w:val="0050770B"/>
    <w:rsid w:val="005124C3"/>
    <w:rsid w:val="0051721F"/>
    <w:rsid w:val="005238F2"/>
    <w:rsid w:val="00526EC5"/>
    <w:rsid w:val="00531006"/>
    <w:rsid w:val="00555CBD"/>
    <w:rsid w:val="0055629F"/>
    <w:rsid w:val="0056142D"/>
    <w:rsid w:val="00566DDE"/>
    <w:rsid w:val="005808A5"/>
    <w:rsid w:val="005848A4"/>
    <w:rsid w:val="00586627"/>
    <w:rsid w:val="00586FFA"/>
    <w:rsid w:val="005B13B8"/>
    <w:rsid w:val="005B7581"/>
    <w:rsid w:val="005C5E18"/>
    <w:rsid w:val="005E48D1"/>
    <w:rsid w:val="005F7B4B"/>
    <w:rsid w:val="006208BC"/>
    <w:rsid w:val="00621EF0"/>
    <w:rsid w:val="00626FD7"/>
    <w:rsid w:val="00646160"/>
    <w:rsid w:val="00655002"/>
    <w:rsid w:val="00656247"/>
    <w:rsid w:val="00672AE0"/>
    <w:rsid w:val="0068249F"/>
    <w:rsid w:val="00685D2E"/>
    <w:rsid w:val="00696DC8"/>
    <w:rsid w:val="006A07B0"/>
    <w:rsid w:val="006A1783"/>
    <w:rsid w:val="006A7DF0"/>
    <w:rsid w:val="006B29D6"/>
    <w:rsid w:val="006C5F23"/>
    <w:rsid w:val="006D5693"/>
    <w:rsid w:val="006E287A"/>
    <w:rsid w:val="006E777B"/>
    <w:rsid w:val="006F115A"/>
    <w:rsid w:val="007144BE"/>
    <w:rsid w:val="0072566D"/>
    <w:rsid w:val="00733C75"/>
    <w:rsid w:val="0074468F"/>
    <w:rsid w:val="00753319"/>
    <w:rsid w:val="00753711"/>
    <w:rsid w:val="00763E74"/>
    <w:rsid w:val="007661B7"/>
    <w:rsid w:val="007833CC"/>
    <w:rsid w:val="00784D2A"/>
    <w:rsid w:val="00784FDA"/>
    <w:rsid w:val="00786564"/>
    <w:rsid w:val="00793458"/>
    <w:rsid w:val="00793EEF"/>
    <w:rsid w:val="0079756B"/>
    <w:rsid w:val="007A43F2"/>
    <w:rsid w:val="007A4E67"/>
    <w:rsid w:val="007A5BE7"/>
    <w:rsid w:val="007A5E14"/>
    <w:rsid w:val="007C4404"/>
    <w:rsid w:val="00824862"/>
    <w:rsid w:val="00836F5F"/>
    <w:rsid w:val="00850FA0"/>
    <w:rsid w:val="0085654B"/>
    <w:rsid w:val="008569C3"/>
    <w:rsid w:val="0086241E"/>
    <w:rsid w:val="00865561"/>
    <w:rsid w:val="00884FA8"/>
    <w:rsid w:val="008929FE"/>
    <w:rsid w:val="008B26BF"/>
    <w:rsid w:val="008B2BEA"/>
    <w:rsid w:val="008B6BF2"/>
    <w:rsid w:val="008C4D69"/>
    <w:rsid w:val="008C7205"/>
    <w:rsid w:val="008D1324"/>
    <w:rsid w:val="008D4657"/>
    <w:rsid w:val="008E3E19"/>
    <w:rsid w:val="008E6794"/>
    <w:rsid w:val="009017A7"/>
    <w:rsid w:val="00921951"/>
    <w:rsid w:val="00921DAC"/>
    <w:rsid w:val="009271B6"/>
    <w:rsid w:val="00936CA8"/>
    <w:rsid w:val="00945017"/>
    <w:rsid w:val="0094764F"/>
    <w:rsid w:val="00951C86"/>
    <w:rsid w:val="0097379D"/>
    <w:rsid w:val="00980542"/>
    <w:rsid w:val="00985F26"/>
    <w:rsid w:val="00987885"/>
    <w:rsid w:val="009916CD"/>
    <w:rsid w:val="00993CDA"/>
    <w:rsid w:val="00995046"/>
    <w:rsid w:val="009C198B"/>
    <w:rsid w:val="009D5EE1"/>
    <w:rsid w:val="009F3468"/>
    <w:rsid w:val="00A04657"/>
    <w:rsid w:val="00A313DC"/>
    <w:rsid w:val="00A3633D"/>
    <w:rsid w:val="00A44272"/>
    <w:rsid w:val="00A466A6"/>
    <w:rsid w:val="00A645A1"/>
    <w:rsid w:val="00A85A45"/>
    <w:rsid w:val="00A92B2A"/>
    <w:rsid w:val="00A97EB8"/>
    <w:rsid w:val="00AB07E2"/>
    <w:rsid w:val="00AB51DD"/>
    <w:rsid w:val="00AF52C3"/>
    <w:rsid w:val="00B16F6E"/>
    <w:rsid w:val="00B23C1C"/>
    <w:rsid w:val="00B26A1A"/>
    <w:rsid w:val="00B27621"/>
    <w:rsid w:val="00B32E80"/>
    <w:rsid w:val="00B369AC"/>
    <w:rsid w:val="00B44BCE"/>
    <w:rsid w:val="00B56E6A"/>
    <w:rsid w:val="00B57B40"/>
    <w:rsid w:val="00B77450"/>
    <w:rsid w:val="00BA63B0"/>
    <w:rsid w:val="00BB28BB"/>
    <w:rsid w:val="00BC225E"/>
    <w:rsid w:val="00BC3526"/>
    <w:rsid w:val="00BC59ED"/>
    <w:rsid w:val="00BF2F45"/>
    <w:rsid w:val="00BF7387"/>
    <w:rsid w:val="00BF763B"/>
    <w:rsid w:val="00C00A66"/>
    <w:rsid w:val="00C044EB"/>
    <w:rsid w:val="00C3488A"/>
    <w:rsid w:val="00C43D20"/>
    <w:rsid w:val="00C453EF"/>
    <w:rsid w:val="00C677BA"/>
    <w:rsid w:val="00C8319E"/>
    <w:rsid w:val="00CA390E"/>
    <w:rsid w:val="00CC230D"/>
    <w:rsid w:val="00CC6F02"/>
    <w:rsid w:val="00CF234C"/>
    <w:rsid w:val="00D14CF2"/>
    <w:rsid w:val="00D33C56"/>
    <w:rsid w:val="00D512BC"/>
    <w:rsid w:val="00D65F49"/>
    <w:rsid w:val="00D85F9E"/>
    <w:rsid w:val="00D8681E"/>
    <w:rsid w:val="00D86EA5"/>
    <w:rsid w:val="00DA7B03"/>
    <w:rsid w:val="00DB69BE"/>
    <w:rsid w:val="00DC5BF7"/>
    <w:rsid w:val="00DD1B80"/>
    <w:rsid w:val="00DD3973"/>
    <w:rsid w:val="00DD6861"/>
    <w:rsid w:val="00DF015C"/>
    <w:rsid w:val="00E03EFE"/>
    <w:rsid w:val="00E12525"/>
    <w:rsid w:val="00E12714"/>
    <w:rsid w:val="00E32BA0"/>
    <w:rsid w:val="00E36251"/>
    <w:rsid w:val="00E47E9E"/>
    <w:rsid w:val="00E527A5"/>
    <w:rsid w:val="00E62A7A"/>
    <w:rsid w:val="00E70472"/>
    <w:rsid w:val="00E70B1D"/>
    <w:rsid w:val="00E73922"/>
    <w:rsid w:val="00E85071"/>
    <w:rsid w:val="00E906DF"/>
    <w:rsid w:val="00EA26B2"/>
    <w:rsid w:val="00EB6889"/>
    <w:rsid w:val="00EB7B0C"/>
    <w:rsid w:val="00EC6C20"/>
    <w:rsid w:val="00EC7C94"/>
    <w:rsid w:val="00ED06F9"/>
    <w:rsid w:val="00ED6046"/>
    <w:rsid w:val="00EE25FA"/>
    <w:rsid w:val="00EE57D1"/>
    <w:rsid w:val="00F0259A"/>
    <w:rsid w:val="00F04807"/>
    <w:rsid w:val="00F068BB"/>
    <w:rsid w:val="00F249DE"/>
    <w:rsid w:val="00F26DC9"/>
    <w:rsid w:val="00F53C6B"/>
    <w:rsid w:val="00F550BC"/>
    <w:rsid w:val="00F568B1"/>
    <w:rsid w:val="00F65D03"/>
    <w:rsid w:val="00F66781"/>
    <w:rsid w:val="00FA3730"/>
    <w:rsid w:val="00FB2C07"/>
    <w:rsid w:val="00FC2913"/>
    <w:rsid w:val="00FC7082"/>
    <w:rsid w:val="00FD1D8F"/>
    <w:rsid w:val="00FD6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06B950"/>
  <w15:chartTrackingRefBased/>
  <w15:docId w15:val="{4E29BFBB-C2AF-7847-9C3B-713B635DF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1EF0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21EF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1EF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1EF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1EF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1EF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1EF0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1EF0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1EF0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1EF0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1E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1E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1E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1E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1E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1E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1E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1E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1E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1EF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1E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1EF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1E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1EF0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1E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1EF0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21E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1E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1E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1EF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619</Characters>
  <Application>Microsoft Office Word</Application>
  <DocSecurity>0</DocSecurity>
  <Lines>66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omon, Matthew</dc:creator>
  <cp:keywords/>
  <dc:description/>
  <cp:lastModifiedBy>Solomon, Matthew</cp:lastModifiedBy>
  <cp:revision>2</cp:revision>
  <dcterms:created xsi:type="dcterms:W3CDTF">2026-02-16T18:27:00Z</dcterms:created>
  <dcterms:modified xsi:type="dcterms:W3CDTF">2026-02-16T1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5-12-27T19:00:47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b75d31ed-3e47-4fea-b7a9-d37d896749ca</vt:lpwstr>
  </property>
  <property fmtid="{D5CDD505-2E9C-101B-9397-08002B2CF9AE}" pid="8" name="MSIP_Label_792c8cef-6f2b-4af1-b4ac-d815ff795cd6_ContentBits">
    <vt:lpwstr>0</vt:lpwstr>
  </property>
  <property fmtid="{D5CDD505-2E9C-101B-9397-08002B2CF9AE}" pid="9" name="MSIP_Label_792c8cef-6f2b-4af1-b4ac-d815ff795cd6_Tag">
    <vt:lpwstr>50, 3, 0, 1</vt:lpwstr>
  </property>
</Properties>
</file>